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21B" w:rsidRDefault="0007321B" w:rsidP="0007321B">
      <w:pPr>
        <w:rPr>
          <w:rFonts w:eastAsia="Times New Roman"/>
          <w:i/>
        </w:rPr>
      </w:pPr>
      <w:proofErr w:type="gramStart"/>
      <w:r>
        <w:rPr>
          <w:rFonts w:eastAsia="Times New Roman"/>
        </w:rPr>
        <w:t>Supplementary Table 2.</w:t>
      </w:r>
      <w:proofErr w:type="gramEnd"/>
      <w:r>
        <w:rPr>
          <w:rFonts w:eastAsia="Times New Roman"/>
        </w:rPr>
        <w:t xml:space="preserve"> </w:t>
      </w:r>
      <w:r w:rsidRPr="004B76B7">
        <w:rPr>
          <w:rFonts w:eastAsia="Times New Roman"/>
          <w:i/>
        </w:rPr>
        <w:t>Exploratory Factor Analysis:</w:t>
      </w:r>
      <w:r>
        <w:rPr>
          <w:rFonts w:eastAsia="Times New Roman"/>
        </w:rPr>
        <w:t xml:space="preserve"> </w:t>
      </w:r>
      <w:r>
        <w:rPr>
          <w:rFonts w:eastAsia="Times New Roman"/>
          <w:i/>
        </w:rPr>
        <w:t>Factor loadings from two-factor solution with an oblique rotation.</w:t>
      </w:r>
    </w:p>
    <w:tbl>
      <w:tblPr>
        <w:tblStyle w:val="PlainTable51"/>
        <w:tblW w:w="8752" w:type="dxa"/>
        <w:tblLayout w:type="fixed"/>
        <w:tblLook w:val="04A0" w:firstRow="1" w:lastRow="0" w:firstColumn="1" w:lastColumn="0" w:noHBand="0" w:noVBand="1"/>
      </w:tblPr>
      <w:tblGrid>
        <w:gridCol w:w="6548"/>
        <w:gridCol w:w="1102"/>
        <w:gridCol w:w="1102"/>
      </w:tblGrid>
      <w:tr w:rsidR="0007321B" w:rsidRPr="0013695E" w:rsidTr="001946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548" w:type="dxa"/>
            <w:tcBorders>
              <w:top w:val="single" w:sz="4" w:space="0" w:color="auto"/>
            </w:tcBorders>
            <w:hideMark/>
          </w:tcPr>
          <w:p w:rsidR="0007321B" w:rsidRPr="0013695E" w:rsidRDefault="0007321B" w:rsidP="001946DB">
            <w:pPr>
              <w:jc w:val="center"/>
              <w:rPr>
                <w:rFonts w:eastAsia="Times New Roman"/>
                <w:color w:val="000000"/>
              </w:rPr>
            </w:pPr>
            <w:r w:rsidRPr="0013695E">
              <w:rPr>
                <w:rFonts w:eastAsia="Times New Roman"/>
                <w:color w:val="000000"/>
              </w:rPr>
              <w:t>Item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hideMark/>
          </w:tcPr>
          <w:p w:rsidR="0007321B" w:rsidRPr="0013695E" w:rsidRDefault="0007321B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3695E">
              <w:rPr>
                <w:rFonts w:eastAsia="Times New Roman"/>
                <w:color w:val="000000"/>
              </w:rPr>
              <w:t xml:space="preserve">Factor 1 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07321B" w:rsidRPr="0013695E" w:rsidRDefault="0007321B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2</w:t>
            </w:r>
          </w:p>
        </w:tc>
      </w:tr>
      <w:tr w:rsidR="0007321B" w:rsidRPr="00EB1AFD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8" w:type="dxa"/>
            <w:hideMark/>
          </w:tcPr>
          <w:p w:rsidR="0007321B" w:rsidRPr="00EB1AFD" w:rsidRDefault="0007321B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: ‘notice how you feel full of energy?’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07321B" w:rsidRPr="009048E1" w:rsidRDefault="0007321B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7321B" w:rsidRPr="009048E1" w:rsidRDefault="0007321B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07</w:t>
            </w:r>
          </w:p>
        </w:tc>
      </w:tr>
      <w:tr w:rsidR="0007321B" w:rsidRPr="00EB1AFD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8" w:type="dxa"/>
            <w:hideMark/>
          </w:tcPr>
          <w:p w:rsidR="0007321B" w:rsidRPr="00EB1AFD" w:rsidRDefault="0007321B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2: ‘savor this moment?’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07321B" w:rsidRPr="009048E1" w:rsidRDefault="0007321B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7321B" w:rsidRPr="009048E1" w:rsidRDefault="0007321B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11</w:t>
            </w:r>
          </w:p>
        </w:tc>
      </w:tr>
      <w:tr w:rsidR="0007321B" w:rsidRPr="00EB1AFD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8" w:type="dxa"/>
            <w:hideMark/>
          </w:tcPr>
          <w:p w:rsidR="0007321B" w:rsidRPr="00EB1AFD" w:rsidRDefault="0007321B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3:'think I am getting everything done?’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07321B" w:rsidRPr="009048E1" w:rsidRDefault="0007321B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7321B" w:rsidRPr="009048E1" w:rsidRDefault="0007321B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02</w:t>
            </w:r>
          </w:p>
        </w:tc>
      </w:tr>
      <w:tr w:rsidR="0007321B" w:rsidRPr="00EB1AFD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8" w:type="dxa"/>
            <w:hideMark/>
          </w:tcPr>
          <w:p w:rsidR="0007321B" w:rsidRPr="00EB1AFD" w:rsidRDefault="0007321B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4:‘think about how you feel up for doing everything?’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07321B" w:rsidRPr="009048E1" w:rsidRDefault="0007321B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7321B" w:rsidRPr="009048E1" w:rsidRDefault="0007321B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03</w:t>
            </w:r>
          </w:p>
        </w:tc>
      </w:tr>
      <w:tr w:rsidR="0007321B" w:rsidRPr="00EB1AFD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8" w:type="dxa"/>
            <w:hideMark/>
          </w:tcPr>
          <w:p w:rsidR="0007321B" w:rsidRPr="00EB1AFD" w:rsidRDefault="0007321B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5:'think I am living up to my potential?’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07321B" w:rsidRPr="009048E1" w:rsidRDefault="0007321B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7321B" w:rsidRPr="009048E1" w:rsidRDefault="0007321B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02</w:t>
            </w:r>
          </w:p>
        </w:tc>
      </w:tr>
      <w:tr w:rsidR="0007321B" w:rsidRPr="00EB1AFD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8" w:type="dxa"/>
            <w:hideMark/>
          </w:tcPr>
          <w:p w:rsidR="0007321B" w:rsidRPr="00EB1AFD" w:rsidRDefault="0007321B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6:‘think this is too good to be true?’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07321B" w:rsidRPr="009048E1" w:rsidRDefault="0007321B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7321B" w:rsidRPr="009048E1" w:rsidRDefault="0007321B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39</w:t>
            </w:r>
          </w:p>
        </w:tc>
      </w:tr>
      <w:tr w:rsidR="0007321B" w:rsidRPr="00EB1AFD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8" w:type="dxa"/>
            <w:hideMark/>
          </w:tcPr>
          <w:p w:rsidR="0007321B" w:rsidRPr="00EB1AFD" w:rsidRDefault="0007321B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7:‘think about how happy you feel?’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07321B" w:rsidRPr="009048E1" w:rsidRDefault="0007321B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7321B" w:rsidRPr="009048E1" w:rsidRDefault="0007321B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03</w:t>
            </w:r>
          </w:p>
        </w:tc>
      </w:tr>
      <w:tr w:rsidR="0007321B" w:rsidRPr="00EB1AFD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8" w:type="dxa"/>
            <w:hideMark/>
          </w:tcPr>
          <w:p w:rsidR="0007321B" w:rsidRPr="00EB1AFD" w:rsidRDefault="0007321B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8: 'think about how strong you feel?’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07321B" w:rsidRPr="009048E1" w:rsidRDefault="0007321B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7321B" w:rsidRPr="009048E1" w:rsidRDefault="0007321B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03</w:t>
            </w:r>
          </w:p>
        </w:tc>
      </w:tr>
      <w:tr w:rsidR="0007321B" w:rsidRPr="00EB1AFD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8" w:type="dxa"/>
            <w:hideMark/>
          </w:tcPr>
          <w:p w:rsidR="0007321B" w:rsidRPr="00EB1AFD" w:rsidRDefault="0007321B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9: ‘think about things that could go wrong?’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07321B" w:rsidRPr="009048E1" w:rsidRDefault="0007321B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7321B" w:rsidRPr="009048E1" w:rsidRDefault="0007321B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62</w:t>
            </w:r>
          </w:p>
        </w:tc>
      </w:tr>
      <w:tr w:rsidR="0007321B" w:rsidRPr="00EB1AFD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8" w:type="dxa"/>
            <w:hideMark/>
          </w:tcPr>
          <w:p w:rsidR="0007321B" w:rsidRPr="00EB1AFD" w:rsidRDefault="0007321B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0:‘remind yourself that these feelings won't last’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07321B" w:rsidRPr="009048E1" w:rsidRDefault="0007321B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7321B" w:rsidRPr="009048E1" w:rsidRDefault="0007321B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6</w:t>
            </w:r>
          </w:p>
        </w:tc>
      </w:tr>
      <w:tr w:rsidR="0007321B" w:rsidRPr="00EB1AFD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8" w:type="dxa"/>
            <w:hideMark/>
          </w:tcPr>
          <w:p w:rsidR="0007321B" w:rsidRPr="00EB1AFD" w:rsidRDefault="0007321B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1:‘think people will think I am bragging?’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07321B" w:rsidRPr="009048E1" w:rsidRDefault="0007321B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7321B" w:rsidRPr="009048E1" w:rsidRDefault="0007321B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61</w:t>
            </w:r>
          </w:p>
        </w:tc>
      </w:tr>
      <w:tr w:rsidR="0007321B" w:rsidRPr="00EB1AFD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8" w:type="dxa"/>
            <w:hideMark/>
          </w:tcPr>
          <w:p w:rsidR="0007321B" w:rsidRPr="00EB1AFD" w:rsidRDefault="0007321B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2:‘think about how hard it is to concentrate?’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07321B" w:rsidRPr="009048E1" w:rsidRDefault="0007321B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7321B" w:rsidRPr="009048E1" w:rsidRDefault="0007321B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52</w:t>
            </w:r>
          </w:p>
        </w:tc>
      </w:tr>
      <w:tr w:rsidR="0007321B" w:rsidRPr="00EB1AFD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8" w:type="dxa"/>
            <w:hideMark/>
          </w:tcPr>
          <w:p w:rsidR="0007321B" w:rsidRPr="00EB1AFD" w:rsidRDefault="0007321B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3:‘think I am achieving everything?’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07321B" w:rsidRPr="009048E1" w:rsidRDefault="0007321B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7321B" w:rsidRPr="009048E1" w:rsidRDefault="0007321B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03</w:t>
            </w:r>
          </w:p>
        </w:tc>
      </w:tr>
      <w:tr w:rsidR="0007321B" w:rsidRPr="00EB1AFD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8" w:type="dxa"/>
            <w:hideMark/>
          </w:tcPr>
          <w:p w:rsidR="0007321B" w:rsidRPr="00EB1AFD" w:rsidRDefault="0007321B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4: ‘think I don’t deserve this?’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07321B" w:rsidRPr="009048E1" w:rsidRDefault="0007321B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7321B" w:rsidRPr="009048E1" w:rsidRDefault="0007321B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65</w:t>
            </w:r>
          </w:p>
        </w:tc>
      </w:tr>
      <w:tr w:rsidR="0007321B" w:rsidRPr="00EB1AFD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8" w:type="dxa"/>
            <w:hideMark/>
          </w:tcPr>
          <w:p w:rsidR="0007321B" w:rsidRPr="00EB1AFD" w:rsidRDefault="0007321B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5:‘think my streak of luck is going to end soon?’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07321B" w:rsidRPr="009048E1" w:rsidRDefault="0007321B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7321B" w:rsidRPr="009048E1" w:rsidRDefault="0007321B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73</w:t>
            </w:r>
          </w:p>
        </w:tc>
      </w:tr>
      <w:tr w:rsidR="0007321B" w:rsidRPr="00EB1AFD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8" w:type="dxa"/>
            <w:hideMark/>
          </w:tcPr>
          <w:p w:rsidR="0007321B" w:rsidRPr="00EB1AFD" w:rsidRDefault="0007321B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6:‘think about how proud you are of yourself?’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07321B" w:rsidRPr="009048E1" w:rsidRDefault="0007321B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7321B" w:rsidRPr="009048E1" w:rsidRDefault="0007321B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12</w:t>
            </w:r>
          </w:p>
        </w:tc>
      </w:tr>
      <w:tr w:rsidR="0007321B" w:rsidRPr="00EB1AFD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8" w:type="dxa"/>
            <w:hideMark/>
          </w:tcPr>
          <w:p w:rsidR="0007321B" w:rsidRPr="00EB1AFD" w:rsidRDefault="0007321B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7:‘think about the things that have not gone well for you?’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07321B" w:rsidRPr="009048E1" w:rsidRDefault="0007321B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7321B" w:rsidRPr="009048E1" w:rsidRDefault="0007321B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62</w:t>
            </w:r>
          </w:p>
        </w:tc>
      </w:tr>
      <w:tr w:rsidR="0007321B" w:rsidRPr="00EB1AFD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8" w:type="dxa"/>
          </w:tcPr>
          <w:p w:rsidR="0007321B" w:rsidRPr="00EB1AFD" w:rsidRDefault="0007321B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1: ‘I have thoughts or images about all my shortcomings, failings, faults, mistakes’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07321B" w:rsidRPr="009048E1" w:rsidRDefault="0007321B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7321B" w:rsidRPr="009048E1" w:rsidRDefault="0007321B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81</w:t>
            </w:r>
          </w:p>
        </w:tc>
      </w:tr>
      <w:tr w:rsidR="0007321B" w:rsidRPr="00EB1AFD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8" w:type="dxa"/>
          </w:tcPr>
          <w:p w:rsidR="0007321B" w:rsidRPr="00EB1AFD" w:rsidRDefault="0007321B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2: ‘I have thoughts or images about events that come into my head even when I do not wish to think about them again’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07321B" w:rsidRPr="009048E1" w:rsidRDefault="0007321B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-0.18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7321B" w:rsidRPr="009048E1" w:rsidRDefault="0007321B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86</w:t>
            </w:r>
          </w:p>
        </w:tc>
      </w:tr>
      <w:tr w:rsidR="0007321B" w:rsidRPr="00EB1AFD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8" w:type="dxa"/>
          </w:tcPr>
          <w:p w:rsidR="0007321B" w:rsidRPr="00EB1AFD" w:rsidRDefault="0007321B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3: ‘I have thoughts or images that I won’t be able to do my job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07321B" w:rsidRPr="009048E1" w:rsidRDefault="0007321B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7321B" w:rsidRPr="009048E1" w:rsidRDefault="0007321B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81</w:t>
            </w:r>
          </w:p>
        </w:tc>
      </w:tr>
      <w:tr w:rsidR="0007321B" w:rsidRPr="00EB1AFD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8" w:type="dxa"/>
          </w:tcPr>
          <w:p w:rsidR="0007321B" w:rsidRPr="00EB1AFD" w:rsidRDefault="0007321B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4: ‘I have thoughts or images that are difficult to forget’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07321B" w:rsidRPr="009048E1" w:rsidRDefault="0007321B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-0.17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7321B" w:rsidRPr="009048E1" w:rsidRDefault="0007321B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83</w:t>
            </w:r>
          </w:p>
        </w:tc>
      </w:tr>
      <w:tr w:rsidR="0007321B" w:rsidRPr="00EB1AFD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8" w:type="dxa"/>
          </w:tcPr>
          <w:p w:rsidR="0007321B" w:rsidRPr="00EB1AFD" w:rsidRDefault="0007321B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5: ‘Once I start thinking about the situation, I can’t stop’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07321B" w:rsidRPr="009048E1" w:rsidRDefault="0007321B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7321B" w:rsidRPr="009048E1" w:rsidRDefault="0007321B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83</w:t>
            </w:r>
          </w:p>
        </w:tc>
      </w:tr>
      <w:tr w:rsidR="0007321B" w:rsidRPr="00EB1AFD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8" w:type="dxa"/>
          </w:tcPr>
          <w:p w:rsidR="0007321B" w:rsidRPr="00EB1AFD" w:rsidRDefault="0007321B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6: ‘I notice that I think about the situation’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07321B" w:rsidRPr="009048E1" w:rsidRDefault="0007321B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7321B" w:rsidRPr="009048E1" w:rsidRDefault="0007321B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84</w:t>
            </w:r>
          </w:p>
        </w:tc>
      </w:tr>
      <w:tr w:rsidR="0007321B" w:rsidRPr="00EB1AFD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8" w:type="dxa"/>
          </w:tcPr>
          <w:p w:rsidR="0007321B" w:rsidRPr="00EB1AFD" w:rsidRDefault="0007321B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7: ‘I have thoughts or images of the situation that I try to resist thinking about’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07321B" w:rsidRPr="009048E1" w:rsidRDefault="0007321B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-0.12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7321B" w:rsidRPr="009048E1" w:rsidRDefault="0007321B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92</w:t>
            </w:r>
          </w:p>
        </w:tc>
      </w:tr>
      <w:tr w:rsidR="0007321B" w:rsidRPr="00EB1AFD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8" w:type="dxa"/>
          </w:tcPr>
          <w:p w:rsidR="0007321B" w:rsidRPr="00EB1AFD" w:rsidRDefault="0007321B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8: ‘I think about the situation all the time’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07321B" w:rsidRPr="009048E1" w:rsidRDefault="0007321B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7321B" w:rsidRPr="009048E1" w:rsidRDefault="0007321B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87</w:t>
            </w:r>
          </w:p>
        </w:tc>
      </w:tr>
      <w:tr w:rsidR="0007321B" w:rsidRPr="00EB1AFD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8" w:type="dxa"/>
          </w:tcPr>
          <w:p w:rsidR="0007321B" w:rsidRPr="00EB1AFD" w:rsidRDefault="0007321B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9: ‘I know I shouldn’t think about the situation, but can’t help it’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07321B" w:rsidRPr="009048E1" w:rsidRDefault="0007321B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7321B" w:rsidRPr="009048E1" w:rsidRDefault="0007321B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9</w:t>
            </w:r>
          </w:p>
        </w:tc>
      </w:tr>
      <w:tr w:rsidR="0007321B" w:rsidRPr="00EB1AFD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8" w:type="dxa"/>
            <w:tcBorders>
              <w:bottom w:val="single" w:sz="4" w:space="0" w:color="auto"/>
            </w:tcBorders>
          </w:tcPr>
          <w:p w:rsidR="0007321B" w:rsidRPr="00EB1AFD" w:rsidRDefault="0007321B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10: 'I have thoughts or images about the situation and wish it would get better’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321B" w:rsidRPr="009048E1" w:rsidRDefault="0007321B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7321B" w:rsidRPr="009048E1" w:rsidRDefault="0007321B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86</w:t>
            </w:r>
          </w:p>
        </w:tc>
      </w:tr>
    </w:tbl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21B"/>
    <w:rsid w:val="0007321B"/>
    <w:rsid w:val="00114D06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21B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07321B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21B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07321B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17T05:57:00Z</dcterms:created>
  <dcterms:modified xsi:type="dcterms:W3CDTF">2020-06-17T05:57:00Z</dcterms:modified>
</cp:coreProperties>
</file>